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CE8DD8" w14:textId="77777777" w:rsidR="00230EEB" w:rsidRDefault="00230EEB" w:rsidP="00230EEB">
      <w:pPr>
        <w:rPr>
          <w:rFonts w:ascii="Times New Roman" w:hAnsi="Times New Roman" w:cs="Times New Roman"/>
        </w:rPr>
      </w:pPr>
    </w:p>
    <w:p w14:paraId="1B248910" w14:textId="2EAA2CDB" w:rsidR="00230EEB" w:rsidRPr="00463189" w:rsidRDefault="007E3BD9" w:rsidP="00230EEB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</w:t>
      </w:r>
      <w:r w:rsidR="00230EEB">
        <w:rPr>
          <w:rFonts w:ascii="Times New Roman" w:hAnsi="Times New Roman" w:cs="Times New Roman"/>
          <w:b/>
        </w:rPr>
        <w:t xml:space="preserve">Table </w:t>
      </w:r>
      <w:r w:rsidR="00230EEB" w:rsidRPr="00463189">
        <w:rPr>
          <w:rFonts w:ascii="Times New Roman" w:hAnsi="Times New Roman" w:cs="Times New Roman"/>
          <w:lang w:eastAsia="ko-KR"/>
        </w:rPr>
        <w:t xml:space="preserve">Pairwise </w:t>
      </w:r>
      <w:r w:rsidR="00230EEB" w:rsidRPr="00DD08E5">
        <w:rPr>
          <w:rFonts w:ascii="Times New Roman" w:hAnsi="Times New Roman" w:cs="Times New Roman"/>
          <w:i/>
          <w:lang w:eastAsia="ko-KR"/>
        </w:rPr>
        <w:t>F</w:t>
      </w:r>
      <w:r w:rsidR="00230EEB" w:rsidRPr="00463189">
        <w:rPr>
          <w:rFonts w:ascii="Times New Roman" w:hAnsi="Times New Roman" w:cs="Times New Roman"/>
          <w:vertAlign w:val="subscript"/>
          <w:lang w:eastAsia="ko-KR"/>
        </w:rPr>
        <w:t>ST</w:t>
      </w:r>
      <w:r w:rsidR="00230EEB" w:rsidRPr="00463189">
        <w:rPr>
          <w:rFonts w:ascii="Times New Roman" w:hAnsi="Times New Roman" w:cs="Times New Roman"/>
          <w:lang w:eastAsia="ko-KR"/>
        </w:rPr>
        <w:t xml:space="preserve"> (lower diagonal) and Nei’s genetic distances between populations (upper diagonal)</w:t>
      </w:r>
      <w:r w:rsidR="00230EEB" w:rsidRPr="00463189">
        <w:rPr>
          <w:rFonts w:ascii="Times New Roman" w:hAnsi="Times New Roman" w:cs="Times New Roman"/>
        </w:rPr>
        <w:t>.</w:t>
      </w:r>
    </w:p>
    <w:p w14:paraId="63AAEC5F" w14:textId="77777777" w:rsidR="00230EEB" w:rsidRPr="00463189" w:rsidRDefault="00230EEB" w:rsidP="00230EEB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64"/>
        <w:gridCol w:w="811"/>
        <w:gridCol w:w="811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230EEB" w:rsidRPr="00B81590" w14:paraId="79D8F001" w14:textId="77777777" w:rsidTr="00D22CA3">
        <w:trPr>
          <w:trHeight w:val="300"/>
        </w:trPr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AF63E" w14:textId="77777777" w:rsidR="00230EEB" w:rsidRPr="00B81590" w:rsidRDefault="00230EEB" w:rsidP="00D22C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57A6D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LI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6492A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D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1B87B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F39ED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G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DFAAA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BO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5FCC2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S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E96BD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99897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FC115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L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F0F82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M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2AFA3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M</w:t>
            </w:r>
          </w:p>
        </w:tc>
      </w:tr>
      <w:tr w:rsidR="00230EEB" w:rsidRPr="00B81590" w14:paraId="4513E1BC" w14:textId="77777777" w:rsidTr="00D22CA3">
        <w:trPr>
          <w:trHeight w:val="300"/>
        </w:trPr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56DE" w14:textId="77777777" w:rsidR="00230EEB" w:rsidRPr="00B81590" w:rsidRDefault="00230EEB" w:rsidP="00D22C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LI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49E8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1928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239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DF21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266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FFC2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07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783E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428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8FEE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75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7A25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46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D1BB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370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C92E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48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9FCF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555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A796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5698</w:t>
            </w:r>
          </w:p>
        </w:tc>
      </w:tr>
      <w:tr w:rsidR="00230EEB" w:rsidRPr="00B81590" w14:paraId="20C0AF75" w14:textId="77777777" w:rsidTr="00D22CA3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C4A3" w14:textId="77777777" w:rsidR="00230EEB" w:rsidRPr="00B81590" w:rsidRDefault="00230EEB" w:rsidP="00D22C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64CD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24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E02B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A756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1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86A6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5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8A8A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6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89E8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10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3E7B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6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CD2D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6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FEAF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7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300D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3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5091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565</w:t>
            </w:r>
          </w:p>
        </w:tc>
      </w:tr>
      <w:tr w:rsidR="00230EEB" w:rsidRPr="00B81590" w14:paraId="744DC4BC" w14:textId="77777777" w:rsidTr="00D22CA3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DABF" w14:textId="77777777" w:rsidR="00230EEB" w:rsidRPr="00B81590" w:rsidRDefault="00230EEB" w:rsidP="00D22C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908C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27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4FC9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0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8E7C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1B4A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4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C379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3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A76A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8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58A9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4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2C59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4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5430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5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609A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4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9909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593</w:t>
            </w:r>
          </w:p>
        </w:tc>
      </w:tr>
      <w:tr w:rsidR="00230EEB" w:rsidRPr="00B81590" w14:paraId="25D35DE9" w14:textId="77777777" w:rsidTr="00D22CA3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51A9" w14:textId="77777777" w:rsidR="00230EEB" w:rsidRPr="00B81590" w:rsidRDefault="00230EEB" w:rsidP="00D22C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B9DB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1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CAE6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5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7FD8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3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5458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6365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3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1913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10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9949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5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65E1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6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32D7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5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5498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4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3A0A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624</w:t>
            </w:r>
          </w:p>
        </w:tc>
      </w:tr>
      <w:tr w:rsidR="00230EEB" w:rsidRPr="00B81590" w14:paraId="76D6E783" w14:textId="77777777" w:rsidTr="00D22CA3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8A0A" w14:textId="77777777" w:rsidR="00230EEB" w:rsidRPr="00B81590" w:rsidRDefault="00230EEB" w:rsidP="00D22C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BO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65AB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5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2844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4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75B1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2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01F6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2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FB1B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1240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9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FA1D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4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14B5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5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4C5B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3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086A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5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9DAE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746</w:t>
            </w:r>
          </w:p>
        </w:tc>
      </w:tr>
      <w:tr w:rsidR="00230EEB" w:rsidRPr="00B81590" w14:paraId="134C2A2C" w14:textId="77777777" w:rsidTr="00D22CA3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7B7C" w14:textId="77777777" w:rsidR="00230EEB" w:rsidRPr="00B81590" w:rsidRDefault="00230EEB" w:rsidP="00D22C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174B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8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6A86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6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34BA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5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9730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7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0D0D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6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90A7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23D8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8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F2C2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10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B56D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11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CBE0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40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0979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4175</w:t>
            </w:r>
          </w:p>
        </w:tc>
      </w:tr>
      <w:tr w:rsidR="00230EEB" w:rsidRPr="00B81590" w14:paraId="126108F2" w14:textId="77777777" w:rsidTr="00D22CA3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8AD6" w14:textId="77777777" w:rsidR="00230EEB" w:rsidRPr="00B81590" w:rsidRDefault="00230EEB" w:rsidP="00D22C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1E12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5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426C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4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17AD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2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3E03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4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BDBA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2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4ABC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4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D0AF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A0DE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5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4695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6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851E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6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9237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840</w:t>
            </w:r>
          </w:p>
        </w:tc>
      </w:tr>
      <w:tr w:rsidR="00230EEB" w:rsidRPr="00B81590" w14:paraId="2462F737" w14:textId="77777777" w:rsidTr="00D22CA3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F1E6" w14:textId="77777777" w:rsidR="00230EEB" w:rsidRPr="00B81590" w:rsidRDefault="00230EEB" w:rsidP="00D22C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D10E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4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F163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5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1AA2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3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B77C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5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C2A0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4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3EE8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7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0865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3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FAC8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C0AC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5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3D42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5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DE59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728</w:t>
            </w:r>
          </w:p>
        </w:tc>
      </w:tr>
      <w:tr w:rsidR="00230EEB" w:rsidRPr="00B81590" w14:paraId="77AB4205" w14:textId="77777777" w:rsidTr="00D22CA3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CEA1" w14:textId="77777777" w:rsidR="00230EEB" w:rsidRPr="00B81590" w:rsidRDefault="00230EEB" w:rsidP="00D22C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9B33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5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F3E2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5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DE6B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3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AD5A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4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208C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2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864E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8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4A4E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4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88B9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3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FABF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4D8D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5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DDBC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676</w:t>
            </w:r>
          </w:p>
        </w:tc>
      </w:tr>
      <w:tr w:rsidR="00230EEB" w:rsidRPr="00B81590" w14:paraId="79EF2AE3" w14:textId="77777777" w:rsidTr="00D22CA3">
        <w:trPr>
          <w:trHeight w:val="300"/>
        </w:trPr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BA06" w14:textId="77777777" w:rsidR="00230EEB" w:rsidRPr="00B81590" w:rsidRDefault="00230EEB" w:rsidP="00D22C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M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2391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575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2BAD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33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3D39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36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A872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428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F71A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49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8A8C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518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D822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47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3777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50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A306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42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125E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7D4A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997</w:t>
            </w:r>
          </w:p>
        </w:tc>
      </w:tr>
      <w:tr w:rsidR="00230EEB" w:rsidRPr="00B81590" w14:paraId="17962859" w14:textId="77777777" w:rsidTr="00D22CA3">
        <w:trPr>
          <w:trHeight w:val="300"/>
        </w:trPr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D50B5" w14:textId="77777777" w:rsidR="00230EEB" w:rsidRPr="00B81590" w:rsidRDefault="00230EEB" w:rsidP="00D22C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M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E2578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591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2DC8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53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92C8B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55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EB700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61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4110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69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FAFEB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72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CB18C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67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42645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68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CF9D0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361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864BF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.0073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DD877" w14:textId="77777777" w:rsidR="00230EEB" w:rsidRPr="00B81590" w:rsidRDefault="00230EEB" w:rsidP="00D22C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15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76968D02" w14:textId="77777777" w:rsidR="00482B34" w:rsidRDefault="00482B34" w:rsidP="00230EEB">
      <w:pPr>
        <w:ind w:left="720"/>
      </w:pPr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0EEB"/>
    <w:rsid w:val="00012ADC"/>
    <w:rsid w:val="00035B87"/>
    <w:rsid w:val="00067865"/>
    <w:rsid w:val="000A27F4"/>
    <w:rsid w:val="000C1E9F"/>
    <w:rsid w:val="000C31BD"/>
    <w:rsid w:val="000D01F5"/>
    <w:rsid w:val="000D32C9"/>
    <w:rsid w:val="000D5AF2"/>
    <w:rsid w:val="000E52DA"/>
    <w:rsid w:val="000F7F88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0EEB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379B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E3BD9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1E76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6432A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807FA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9628C"/>
  <w15:docId w15:val="{9A939903-7609-40D2-92E0-F1FF9C4BA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EE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5</cp:lastModifiedBy>
  <cp:revision>2</cp:revision>
  <dcterms:created xsi:type="dcterms:W3CDTF">2020-10-31T09:25:00Z</dcterms:created>
  <dcterms:modified xsi:type="dcterms:W3CDTF">2020-11-02T07:40:00Z</dcterms:modified>
</cp:coreProperties>
</file>